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B2AA6" w14:textId="77777777" w:rsidR="00E05455" w:rsidRPr="00D557C7" w:rsidRDefault="00E05455" w:rsidP="00E05455">
      <w:pPr>
        <w:spacing w:after="12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4E1117">
        <w:rPr>
          <w:rFonts w:ascii="Arial" w:hAnsi="Arial" w:cs="Arial"/>
          <w:b/>
          <w:sz w:val="20"/>
          <w:szCs w:val="20"/>
          <w:lang w:val="en-US"/>
        </w:rPr>
        <w:t>S1 Table: Ethanol-fixed donors and unfixed donors were similar in age (85.8</w:t>
      </w:r>
      <w:r w:rsidRPr="004E1117">
        <w:rPr>
          <w:rFonts w:ascii="Arial" w:eastAsia="MS Gothic" w:hAnsi="Arial" w:cs="Arial"/>
          <w:b/>
          <w:sz w:val="20"/>
          <w:szCs w:val="20"/>
          <w:lang w:val="en-US"/>
        </w:rPr>
        <w:t>±6.5 vs. 87.0±2.0 years</w:t>
      </w:r>
      <w:r w:rsidRPr="004E1117">
        <w:rPr>
          <w:rFonts w:ascii="Arial" w:hAnsi="Arial" w:cs="Arial"/>
          <w:b/>
          <w:sz w:val="20"/>
          <w:szCs w:val="20"/>
          <w:lang w:val="en-US"/>
        </w:rPr>
        <w:t>), gender (17♀/10♂ vs. 1♀/2♂), body weight (68.3</w:t>
      </w:r>
      <w:r w:rsidRPr="004E1117">
        <w:rPr>
          <w:rFonts w:ascii="Arial" w:eastAsia="MS Gothic" w:hAnsi="Arial" w:cs="Arial"/>
          <w:b/>
          <w:sz w:val="20"/>
          <w:szCs w:val="20"/>
          <w:lang w:val="en-US"/>
        </w:rPr>
        <w:t>±13.2 vs. 74.3±11.6 kg</w:t>
      </w:r>
      <w:r w:rsidRPr="004E1117">
        <w:rPr>
          <w:rFonts w:ascii="Arial" w:hAnsi="Arial" w:cs="Arial"/>
          <w:b/>
          <w:sz w:val="20"/>
          <w:szCs w:val="20"/>
          <w:lang w:val="en-US"/>
        </w:rPr>
        <w:t>) and BMI (26.0</w:t>
      </w:r>
      <w:r w:rsidRPr="004E1117">
        <w:rPr>
          <w:rFonts w:ascii="Arial" w:eastAsia="MS Gothic" w:hAnsi="Arial" w:cs="Arial"/>
          <w:b/>
          <w:sz w:val="20"/>
          <w:szCs w:val="20"/>
          <w:lang w:val="en-US"/>
        </w:rPr>
        <w:t>±5.5 vs. 24.6±3.9 kg/m</w:t>
      </w:r>
      <w:r w:rsidRPr="004E1117">
        <w:rPr>
          <w:rFonts w:ascii="Arial" w:eastAsia="MS Gothic" w:hAnsi="Arial" w:cs="Arial"/>
          <w:b/>
          <w:sz w:val="20"/>
          <w:szCs w:val="20"/>
          <w:vertAlign w:val="superscript"/>
          <w:lang w:val="en-US"/>
        </w:rPr>
        <w:t>2</w:t>
      </w:r>
      <w:r w:rsidRPr="004E1117">
        <w:rPr>
          <w:rFonts w:ascii="Arial" w:eastAsia="MS Gothic" w:hAnsi="Arial" w:cs="Arial"/>
          <w:b/>
          <w:sz w:val="20"/>
          <w:szCs w:val="20"/>
          <w:lang w:val="en-US"/>
        </w:rPr>
        <w:t xml:space="preserve">) were similar and non-significantly different with the only exception of body </w:t>
      </w:r>
      <w:r w:rsidRPr="004E1117">
        <w:rPr>
          <w:rFonts w:ascii="Arial" w:hAnsi="Arial" w:cs="Arial"/>
          <w:b/>
          <w:sz w:val="20"/>
          <w:szCs w:val="20"/>
          <w:lang w:val="en-US"/>
        </w:rPr>
        <w:t>length (162.5</w:t>
      </w:r>
      <w:r w:rsidRPr="004E1117">
        <w:rPr>
          <w:rFonts w:ascii="Arial" w:eastAsia="MS Gothic" w:hAnsi="Arial" w:cs="Arial"/>
          <w:b/>
          <w:sz w:val="20"/>
          <w:szCs w:val="20"/>
          <w:lang w:val="en-US"/>
        </w:rPr>
        <w:t>±7.6 vs. 174.0±5.3 cm</w:t>
      </w:r>
      <w:r w:rsidRPr="004E1117">
        <w:rPr>
          <w:rFonts w:ascii="Arial" w:hAnsi="Arial" w:cs="Arial"/>
          <w:b/>
          <w:sz w:val="20"/>
          <w:szCs w:val="20"/>
          <w:lang w:val="en-US"/>
        </w:rPr>
        <w:t xml:space="preserve">). </w:t>
      </w:r>
    </w:p>
    <w:p w14:paraId="596003C9" w14:textId="77777777" w:rsidR="00D557C7" w:rsidRPr="004E1117" w:rsidRDefault="00D557C7" w:rsidP="00D557C7">
      <w:pPr>
        <w:spacing w:after="120" w:line="360" w:lineRule="auto"/>
        <w:jc w:val="both"/>
        <w:rPr>
          <w:rFonts w:ascii="Arial" w:hAnsi="Arial"/>
          <w:b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1"/>
        <w:gridCol w:w="585"/>
        <w:gridCol w:w="1066"/>
        <w:gridCol w:w="1085"/>
        <w:gridCol w:w="585"/>
        <w:gridCol w:w="758"/>
        <w:gridCol w:w="3460"/>
      </w:tblGrid>
      <w:tr w:rsidR="00D557C7" w:rsidRPr="004E1117" w14:paraId="23A4977E" w14:textId="77777777" w:rsidTr="00E05455">
        <w:trPr>
          <w:trHeight w:val="180"/>
        </w:trPr>
        <w:tc>
          <w:tcPr>
            <w:tcW w:w="103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1BEC" w14:textId="77777777" w:rsidR="00D557C7" w:rsidRPr="004E1117" w:rsidRDefault="00D557C7" w:rsidP="00E05455">
            <w:pP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Specimen</w:t>
            </w:r>
            <w:proofErr w:type="spellEnd"/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07C6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11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0501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Body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DB8A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BMI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37CB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Gender</w:t>
            </w:r>
          </w:p>
        </w:tc>
        <w:tc>
          <w:tcPr>
            <w:tcW w:w="182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1277B" w14:textId="77777777" w:rsidR="00D557C7" w:rsidRPr="004E1117" w:rsidRDefault="00D557C7" w:rsidP="00E05455">
            <w:pPr>
              <w:ind w:firstLineChars="100" w:firstLine="173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Cause</w:t>
            </w:r>
            <w:proofErr w:type="spellEnd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death</w:t>
            </w:r>
            <w:proofErr w:type="spellEnd"/>
          </w:p>
        </w:tc>
      </w:tr>
      <w:tr w:rsidR="00D557C7" w:rsidRPr="004E1117" w14:paraId="741B9D8F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6F46" w14:textId="77777777" w:rsidR="00D557C7" w:rsidRPr="004E1117" w:rsidRDefault="00D557C7" w:rsidP="00E05455">
            <w:pP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DBA9A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C8E9F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weight</w:t>
            </w:r>
            <w:proofErr w:type="spellEnd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 xml:space="preserve"> [kg]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83A16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length</w:t>
            </w:r>
            <w:proofErr w:type="spellEnd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 xml:space="preserve"> [cm]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92D0A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1CAAC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913DC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</w:tr>
      <w:tr w:rsidR="00D557C7" w:rsidRPr="004E1117" w14:paraId="3E5215DE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7175" w14:textId="77777777" w:rsidR="00D557C7" w:rsidRPr="004E1117" w:rsidRDefault="00D557C7" w:rsidP="00E05455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85AC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DD0806"/>
                <w:sz w:val="16"/>
                <w:szCs w:val="16"/>
                <w:lang w:eastAsia="de-D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EE1B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DD0806"/>
                <w:sz w:val="16"/>
                <w:szCs w:val="16"/>
                <w:lang w:eastAsia="de-D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3463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DD0806"/>
                <w:sz w:val="16"/>
                <w:szCs w:val="16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84BF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DD0806"/>
                <w:sz w:val="16"/>
                <w:szCs w:val="16"/>
                <w:lang w:eastAsia="de-D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5180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DD0806"/>
                <w:sz w:val="16"/>
                <w:szCs w:val="16"/>
                <w:lang w:eastAsia="de-DE"/>
              </w:rPr>
            </w:pP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28B97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DD0806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DD0806"/>
                <w:sz w:val="16"/>
                <w:szCs w:val="16"/>
                <w:lang w:eastAsia="de-DE"/>
              </w:rPr>
              <w:t> </w:t>
            </w:r>
          </w:p>
        </w:tc>
      </w:tr>
      <w:tr w:rsidR="00D557C7" w:rsidRPr="004E1117" w14:paraId="39BD1DFB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C2C8" w14:textId="77777777" w:rsidR="00D557C7" w:rsidRPr="004E1117" w:rsidRDefault="00D557C7" w:rsidP="00E05455">
            <w:pP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Ethanol-</w:t>
            </w:r>
            <w:proofErr w:type="spellStart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fixed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6A65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DD0806"/>
                <w:sz w:val="16"/>
                <w:szCs w:val="16"/>
                <w:lang w:eastAsia="de-D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625C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DD0806"/>
                <w:sz w:val="16"/>
                <w:szCs w:val="16"/>
                <w:lang w:eastAsia="de-D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29B4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DD0806"/>
                <w:sz w:val="16"/>
                <w:szCs w:val="16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C6C4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DD0806"/>
                <w:sz w:val="16"/>
                <w:szCs w:val="16"/>
                <w:lang w:eastAsia="de-D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2818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DD0806"/>
                <w:sz w:val="16"/>
                <w:szCs w:val="16"/>
                <w:lang w:eastAsia="de-DE"/>
              </w:rPr>
            </w:pP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6E0DB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DD0806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DD0806"/>
                <w:sz w:val="16"/>
                <w:szCs w:val="16"/>
                <w:lang w:eastAsia="de-DE"/>
              </w:rPr>
              <w:t> </w:t>
            </w:r>
          </w:p>
        </w:tc>
      </w:tr>
      <w:tr w:rsidR="00D557C7" w:rsidRPr="004E1117" w14:paraId="06915117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F9A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62D9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D6E2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4A7B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7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3B3B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2BA9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BDB85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troke</w:t>
            </w:r>
            <w:proofErr w:type="spellEnd"/>
          </w:p>
        </w:tc>
      </w:tr>
      <w:tr w:rsidR="00D557C7" w:rsidRPr="004E1117" w14:paraId="207F9EF5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95AF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0223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CEF5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697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D99E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3EA5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BF4EA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diac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sufficiency</w:t>
            </w:r>
            <w:proofErr w:type="spellEnd"/>
          </w:p>
        </w:tc>
      </w:tr>
      <w:tr w:rsidR="00D557C7" w:rsidRPr="004E1117" w14:paraId="0200E2CD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F0D9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3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987C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BD37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BDAC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6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4F65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9C5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BE730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neumonia</w:t>
            </w:r>
            <w:proofErr w:type="spellEnd"/>
          </w:p>
        </w:tc>
      </w:tr>
      <w:tr w:rsidR="00D557C7" w:rsidRPr="004E1117" w14:paraId="4FDBE037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7516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4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CA0D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2546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AC06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5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217F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CB46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B0783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diac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hock</w:t>
            </w:r>
            <w:proofErr w:type="spellEnd"/>
          </w:p>
        </w:tc>
      </w:tr>
      <w:tr w:rsidR="00D557C7" w:rsidRPr="004E1117" w14:paraId="5206B295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7D97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5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DB01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8457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C250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5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668E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3A3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E27B9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diac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hock</w:t>
            </w:r>
            <w:proofErr w:type="spellEnd"/>
          </w:p>
        </w:tc>
      </w:tr>
      <w:tr w:rsidR="00D557C7" w:rsidRPr="004E1117" w14:paraId="31E1B34F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D7D1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6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5706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62CF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930A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B994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3F86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1F2F0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troke</w:t>
            </w:r>
            <w:proofErr w:type="spellEnd"/>
          </w:p>
        </w:tc>
      </w:tr>
      <w:tr w:rsidR="00D557C7" w:rsidRPr="004E1117" w14:paraId="5A7EAE05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BA89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7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F5A1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15DA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297C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5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32FF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15EA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96B1B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ute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diac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farction</w:t>
            </w:r>
            <w:proofErr w:type="spellEnd"/>
          </w:p>
        </w:tc>
      </w:tr>
      <w:tr w:rsidR="00D557C7" w:rsidRPr="004E1117" w14:paraId="07CF69E2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CD0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9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963A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259C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92C9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5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FCF1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6DD0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78A3F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rebrovascular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sult</w:t>
            </w:r>
            <w:proofErr w:type="spellEnd"/>
          </w:p>
        </w:tc>
      </w:tr>
      <w:tr w:rsidR="00D557C7" w:rsidRPr="004E1117" w14:paraId="1D5CA7D3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B22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1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8510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C387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F0AD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067F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1452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673FF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diac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sufficiency</w:t>
            </w:r>
            <w:proofErr w:type="spellEnd"/>
          </w:p>
        </w:tc>
      </w:tr>
      <w:tr w:rsidR="00D557C7" w:rsidRPr="004E1117" w14:paraId="63DC50BB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073F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2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BB34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8007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409F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5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D074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D0EC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AE552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diac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sufficiency</w:t>
            </w:r>
            <w:proofErr w:type="spellEnd"/>
          </w:p>
        </w:tc>
      </w:tr>
      <w:tr w:rsidR="00D557C7" w:rsidRPr="004E1117" w14:paraId="77AAFBF8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FCE3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3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59F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6034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6DF3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5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F2EB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1416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76D5A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troke</w:t>
            </w:r>
            <w:proofErr w:type="spellEnd"/>
          </w:p>
        </w:tc>
      </w:tr>
      <w:tr w:rsidR="00D557C7" w:rsidRPr="004E1117" w14:paraId="4B31B0D2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56F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4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6E4A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F303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83AB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6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1F33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A68B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EF31E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ute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diac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farction</w:t>
            </w:r>
            <w:proofErr w:type="spellEnd"/>
          </w:p>
        </w:tc>
      </w:tr>
      <w:tr w:rsidR="00D557C7" w:rsidRPr="004E1117" w14:paraId="12090FD9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49D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5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D05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7087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9321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5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39A5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5512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95D31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ndocarditis</w:t>
            </w:r>
            <w:proofErr w:type="spellEnd"/>
          </w:p>
        </w:tc>
      </w:tr>
      <w:tr w:rsidR="00D557C7" w:rsidRPr="004E1117" w14:paraId="3D0185CF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B2A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6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7AB3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EA31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0B7A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7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3192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773F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5711F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diac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sufficiency</w:t>
            </w:r>
            <w:proofErr w:type="spellEnd"/>
          </w:p>
        </w:tc>
      </w:tr>
      <w:tr w:rsidR="00D557C7" w:rsidRPr="004E1117" w14:paraId="3F346C68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1DFA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8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0079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F726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5ACC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36D2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1A04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8CB84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spiratory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sufficiency</w:t>
            </w:r>
            <w:proofErr w:type="spellEnd"/>
          </w:p>
        </w:tc>
      </w:tr>
      <w:tr w:rsidR="00D557C7" w:rsidRPr="004E1117" w14:paraId="71986899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A985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9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480F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1AC7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0807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D62E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49D4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1F674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ronic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bstructive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ulmonary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isease</w:t>
            </w:r>
            <w:proofErr w:type="spellEnd"/>
          </w:p>
        </w:tc>
      </w:tr>
      <w:tr w:rsidR="00D557C7" w:rsidRPr="004E1117" w14:paraId="21227A0E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B914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0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2C14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BFD2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E335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5547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434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30DBA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diac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sufficiency</w:t>
            </w:r>
            <w:proofErr w:type="spellEnd"/>
          </w:p>
        </w:tc>
      </w:tr>
      <w:tr w:rsidR="00D557C7" w:rsidRPr="004E1117" w14:paraId="0B0E300B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2AA0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4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172A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7455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C510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6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A4BF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F421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74712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troke</w:t>
            </w:r>
            <w:proofErr w:type="spellEnd"/>
          </w:p>
        </w:tc>
      </w:tr>
      <w:tr w:rsidR="00D557C7" w:rsidRPr="004E1117" w14:paraId="24FF4C92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D9CF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5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9C70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3E0C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FF2C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DFED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4FA1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EA6BB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ptic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hock</w:t>
            </w:r>
            <w:proofErr w:type="spellEnd"/>
          </w:p>
        </w:tc>
      </w:tr>
      <w:tr w:rsidR="00D557C7" w:rsidRPr="004E1117" w14:paraId="290C6C84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4199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6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6C23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67BD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7C26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5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AA61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064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4D717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diac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sufficiency</w:t>
            </w:r>
            <w:proofErr w:type="spellEnd"/>
          </w:p>
        </w:tc>
      </w:tr>
      <w:tr w:rsidR="00D557C7" w:rsidRPr="004E1117" w14:paraId="660F9683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D1A7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7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DB5E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8DFA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67B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C4A6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071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6080B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ronchial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cionoma</w:t>
            </w:r>
            <w:proofErr w:type="spellEnd"/>
          </w:p>
        </w:tc>
      </w:tr>
      <w:tr w:rsidR="00D557C7" w:rsidRPr="004E1117" w14:paraId="11BCBDB8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1DFE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8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8385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750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AD71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6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935B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D297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FBE19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ute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diac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farction</w:t>
            </w:r>
            <w:proofErr w:type="spellEnd"/>
          </w:p>
        </w:tc>
      </w:tr>
      <w:tr w:rsidR="00D557C7" w:rsidRPr="004E1117" w14:paraId="2CF2C5C1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0042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9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913C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798B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C60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6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D00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CCC6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EAA29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unclear</w:t>
            </w:r>
            <w:proofErr w:type="spellEnd"/>
          </w:p>
        </w:tc>
      </w:tr>
      <w:tr w:rsidR="00D557C7" w:rsidRPr="004E1117" w14:paraId="2B00BF31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554D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35-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6329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DCDB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A9E7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1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F5C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E4F3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E42AE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spiratory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sufficiency</w:t>
            </w:r>
            <w:proofErr w:type="spellEnd"/>
          </w:p>
        </w:tc>
      </w:tr>
      <w:tr w:rsidR="00D557C7" w:rsidRPr="004E1117" w14:paraId="5E9352EF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7432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8140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3AFC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9B01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5DD0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D67F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2891F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557C7" w:rsidRPr="004E1117" w14:paraId="6246D35A" w14:textId="77777777" w:rsidTr="00E05455">
        <w:trPr>
          <w:trHeight w:val="180"/>
        </w:trPr>
        <w:tc>
          <w:tcPr>
            <w:tcW w:w="1032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9182" w14:textId="77777777" w:rsidR="00D557C7" w:rsidRPr="004E1117" w:rsidRDefault="00D557C7" w:rsidP="00E054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1DA3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5.8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E842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8.3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F123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62.5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984A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6.0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4126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2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128CB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557C7" w:rsidRPr="004E1117" w14:paraId="71257DEF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71B35" w14:textId="77777777" w:rsidR="00D557C7" w:rsidRPr="004E1117" w:rsidRDefault="00D557C7" w:rsidP="00E054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tandard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B8F3B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.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28F25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3.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A4792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.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90AA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.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2C7CA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757F1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557C7" w:rsidRPr="004E1117" w14:paraId="4AF7E6A9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1B4E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654F" w14:textId="77777777" w:rsidR="00D557C7" w:rsidRPr="004E1117" w:rsidRDefault="00D557C7" w:rsidP="00E05455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9012" w14:textId="77777777" w:rsidR="00D557C7" w:rsidRPr="004E1117" w:rsidRDefault="00D557C7" w:rsidP="00E05455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CC7E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E253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8137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0E682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557C7" w:rsidRPr="004E1117" w14:paraId="4CDB0069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CEA4" w14:textId="77777777" w:rsidR="00D557C7" w:rsidRPr="004E1117" w:rsidRDefault="00D557C7" w:rsidP="00E054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Fresh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3CFA" w14:textId="77777777" w:rsidR="00D557C7" w:rsidRPr="004E1117" w:rsidRDefault="00D557C7" w:rsidP="00E05455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FCAB" w14:textId="77777777" w:rsidR="00D557C7" w:rsidRPr="004E1117" w:rsidRDefault="00D557C7" w:rsidP="00E05455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E84A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3341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0C51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8791C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557C7" w:rsidRPr="004E1117" w14:paraId="00C4C0EF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A2CD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3-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401B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1709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9C32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0189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904E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9C844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diac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sufficiency</w:t>
            </w:r>
            <w:proofErr w:type="spellEnd"/>
          </w:p>
        </w:tc>
      </w:tr>
      <w:tr w:rsidR="00D557C7" w:rsidRPr="004E1117" w14:paraId="61AACB5E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3757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4-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C605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82C0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C222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9002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67BA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B43F5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ute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diac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farction</w:t>
            </w:r>
            <w:proofErr w:type="spellEnd"/>
          </w:p>
        </w:tc>
      </w:tr>
      <w:tr w:rsidR="00D557C7" w:rsidRPr="004E1117" w14:paraId="5D04650A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CC4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6-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DF04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75D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ADB1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516B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41EC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FE296" w14:textId="77777777" w:rsidR="00D557C7" w:rsidRPr="004E1117" w:rsidRDefault="00D557C7" w:rsidP="00E0545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emoral</w:t>
            </w:r>
            <w:proofErr w:type="spellEnd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racturing</w:t>
            </w:r>
            <w:proofErr w:type="spellEnd"/>
          </w:p>
        </w:tc>
      </w:tr>
      <w:tr w:rsidR="00D557C7" w:rsidRPr="004E1117" w14:paraId="07C5E128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1497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A42C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F21D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4357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1D5F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AB44" w14:textId="77777777" w:rsidR="00D557C7" w:rsidRPr="004E1117" w:rsidRDefault="00D557C7" w:rsidP="00E05455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81CCE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557C7" w:rsidRPr="004E1117" w14:paraId="448E1C78" w14:textId="77777777" w:rsidTr="00E05455">
        <w:trPr>
          <w:trHeight w:val="180"/>
        </w:trPr>
        <w:tc>
          <w:tcPr>
            <w:tcW w:w="1032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7899" w14:textId="77777777" w:rsidR="00D557C7" w:rsidRPr="004E1117" w:rsidRDefault="00D557C7" w:rsidP="00E054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60D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7.0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2174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4.3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1099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74.0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6C8F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4.6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A5E1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2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C935C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557C7" w:rsidRPr="004E1117" w14:paraId="3280E16F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FE97" w14:textId="77777777" w:rsidR="00D557C7" w:rsidRPr="004E1117" w:rsidRDefault="00D557C7" w:rsidP="00E054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tandard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95E9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E82E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1310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.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2B4C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DE52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2D637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557C7" w:rsidRPr="004E1117" w14:paraId="7876D906" w14:textId="77777777" w:rsidTr="00E05455">
        <w:trPr>
          <w:trHeight w:val="180"/>
        </w:trPr>
        <w:tc>
          <w:tcPr>
            <w:tcW w:w="103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53711" w14:textId="77777777" w:rsidR="00D557C7" w:rsidRPr="004E1117" w:rsidRDefault="00D557C7" w:rsidP="00E05455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p </w:t>
            </w:r>
            <w:proofErr w:type="spellStart"/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fresh</w:t>
            </w:r>
            <w:proofErr w:type="spellEnd"/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vs. </w:t>
            </w:r>
            <w:proofErr w:type="spellStart"/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fixed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E558E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75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4DBE9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45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563BF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05D1E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6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133B8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351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A024C" w14:textId="77777777" w:rsidR="00D557C7" w:rsidRPr="004E1117" w:rsidRDefault="00D557C7" w:rsidP="00E054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 w14:paraId="0270BCF6" w14:textId="77777777" w:rsidR="002A184D" w:rsidRPr="00D557C7" w:rsidRDefault="002A184D" w:rsidP="00E05455">
      <w:pPr>
        <w:spacing w:after="12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sectPr w:rsidR="002A184D" w:rsidRPr="00D557C7" w:rsidSect="002D7F9C"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8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7C7"/>
    <w:rsid w:val="002A184D"/>
    <w:rsid w:val="002D7F9C"/>
    <w:rsid w:val="00317203"/>
    <w:rsid w:val="00D557C7"/>
    <w:rsid w:val="00E0545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E93B6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7C7"/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7C7"/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517</Characters>
  <Application>Microsoft Macintosh Word</Application>
  <DocSecurity>0</DocSecurity>
  <Lines>12</Lines>
  <Paragraphs>3</Paragraphs>
  <ScaleCrop>false</ScaleCrop>
  <Company>University of Otago</Company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Otago</dc:creator>
  <cp:keywords/>
  <dc:description/>
  <cp:lastModifiedBy>University of Otago</cp:lastModifiedBy>
  <cp:revision>3</cp:revision>
  <dcterms:created xsi:type="dcterms:W3CDTF">2015-11-12T23:22:00Z</dcterms:created>
  <dcterms:modified xsi:type="dcterms:W3CDTF">2015-11-12T23:52:00Z</dcterms:modified>
</cp:coreProperties>
</file>